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CA75B" w14:textId="34845213" w:rsidR="000D13E3" w:rsidRPr="00464302" w:rsidRDefault="00B434C3">
      <w:pPr>
        <w:rPr>
          <w:b/>
          <w:bCs/>
        </w:rPr>
      </w:pPr>
      <w:r w:rsidRPr="00464302">
        <w:rPr>
          <w:b/>
          <w:bCs/>
        </w:rPr>
        <w:t xml:space="preserve">Table </w:t>
      </w:r>
      <w:r w:rsidR="00464302" w:rsidRPr="00464302">
        <w:rPr>
          <w:b/>
          <w:bCs/>
        </w:rPr>
        <w:t>4</w:t>
      </w:r>
      <w:r w:rsidRPr="00464302">
        <w:rPr>
          <w:b/>
          <w:bCs/>
        </w:rPr>
        <w:t xml:space="preserve">. Codes and themes for each </w:t>
      </w:r>
      <w:r w:rsidR="0037255B">
        <w:rPr>
          <w:b/>
          <w:bCs/>
        </w:rPr>
        <w:t>article</w:t>
      </w:r>
    </w:p>
    <w:p w14:paraId="58625A31" w14:textId="77777777" w:rsidR="0034629A" w:rsidRDefault="0034629A" w:rsidP="0071490F">
      <w:pPr>
        <w:rPr>
          <w:sz w:val="16"/>
          <w:szCs w:val="16"/>
        </w:rPr>
      </w:pP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820"/>
        <w:gridCol w:w="735"/>
        <w:gridCol w:w="850"/>
        <w:gridCol w:w="851"/>
        <w:gridCol w:w="850"/>
        <w:gridCol w:w="851"/>
        <w:gridCol w:w="992"/>
        <w:gridCol w:w="840"/>
        <w:gridCol w:w="942"/>
        <w:gridCol w:w="769"/>
        <w:gridCol w:w="851"/>
        <w:gridCol w:w="992"/>
        <w:gridCol w:w="709"/>
        <w:gridCol w:w="850"/>
        <w:gridCol w:w="567"/>
        <w:gridCol w:w="851"/>
        <w:gridCol w:w="850"/>
        <w:gridCol w:w="851"/>
      </w:tblGrid>
      <w:tr w:rsidR="0034629A" w:rsidRPr="00597304" w14:paraId="1E7E3083" w14:textId="77777777" w:rsidTr="001B3F71">
        <w:tc>
          <w:tcPr>
            <w:tcW w:w="820" w:type="dxa"/>
            <w:vMerge w:val="restart"/>
            <w:shd w:val="clear" w:color="auto" w:fill="D9D9D9" w:themeFill="background1" w:themeFillShade="D9"/>
          </w:tcPr>
          <w:p w14:paraId="07F3309F" w14:textId="77777777" w:rsidR="0034629A" w:rsidRPr="00AB0094" w:rsidRDefault="0034629A" w:rsidP="00477648">
            <w:pPr>
              <w:pStyle w:val="Subtitle"/>
              <w:rPr>
                <w:sz w:val="20"/>
                <w:szCs w:val="20"/>
              </w:rPr>
            </w:pPr>
            <w:r w:rsidRPr="00AB0094">
              <w:rPr>
                <w:color w:val="auto"/>
                <w:sz w:val="20"/>
                <w:szCs w:val="20"/>
              </w:rPr>
              <w:t>Paper</w:t>
            </w:r>
          </w:p>
        </w:tc>
        <w:tc>
          <w:tcPr>
            <w:tcW w:w="4137" w:type="dxa"/>
            <w:gridSpan w:val="5"/>
            <w:shd w:val="clear" w:color="auto" w:fill="D9D9D9" w:themeFill="background1" w:themeFillShade="D9"/>
          </w:tcPr>
          <w:p w14:paraId="179CFA76" w14:textId="77777777" w:rsidR="0034629A" w:rsidRPr="00AB0094" w:rsidRDefault="0034629A" w:rsidP="0047764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personal context (number of codes)</w:t>
            </w:r>
          </w:p>
        </w:tc>
        <w:tc>
          <w:tcPr>
            <w:tcW w:w="5386" w:type="dxa"/>
            <w:gridSpan w:val="6"/>
            <w:shd w:val="clear" w:color="auto" w:fill="D9D9D9" w:themeFill="background1" w:themeFillShade="D9"/>
          </w:tcPr>
          <w:p w14:paraId="7C414B45" w14:textId="77777777" w:rsidR="0034629A" w:rsidRPr="00AB0094" w:rsidRDefault="0034629A" w:rsidP="0047764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chanisms</w:t>
            </w:r>
          </w:p>
        </w:tc>
        <w:tc>
          <w:tcPr>
            <w:tcW w:w="4678" w:type="dxa"/>
            <w:gridSpan w:val="6"/>
            <w:shd w:val="clear" w:color="auto" w:fill="D9D9D9" w:themeFill="background1" w:themeFillShade="D9"/>
          </w:tcPr>
          <w:p w14:paraId="6FF17E10" w14:textId="77777777" w:rsidR="0034629A" w:rsidRPr="00AB0094" w:rsidRDefault="0034629A" w:rsidP="00477648">
            <w:pPr>
              <w:jc w:val="center"/>
              <w:rPr>
                <w:b/>
                <w:bCs/>
                <w:sz w:val="20"/>
                <w:szCs w:val="20"/>
              </w:rPr>
            </w:pPr>
            <w:r w:rsidRPr="00AB0094">
              <w:rPr>
                <w:b/>
                <w:bCs/>
                <w:sz w:val="20"/>
                <w:szCs w:val="20"/>
              </w:rPr>
              <w:t>Outcomes</w:t>
            </w:r>
          </w:p>
        </w:tc>
      </w:tr>
      <w:tr w:rsidR="00493DB2" w:rsidRPr="006125E7" w14:paraId="2249B2E1" w14:textId="77777777" w:rsidTr="001B3F71">
        <w:tc>
          <w:tcPr>
            <w:tcW w:w="820" w:type="dxa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A17DF70" w14:textId="77777777" w:rsidR="00493DB2" w:rsidRPr="00AB0094" w:rsidRDefault="00493DB2" w:rsidP="00493DB2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D9D9D9" w:themeFill="background1" w:themeFillShade="D9"/>
          </w:tcPr>
          <w:p w14:paraId="30E3C153" w14:textId="2D679206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Accep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C7C6DBD" w14:textId="00668482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Person-pivot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C8AA44E" w14:textId="36E938B9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Empowe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DCE2A77" w14:textId="104CD178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Availabl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93FE0CF" w14:textId="7492B2CB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Reciprocal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2A04D47" w14:textId="294CD971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I am Acceptable</w:t>
            </w:r>
            <w:r w:rsidR="00635B94">
              <w:rPr>
                <w:sz w:val="16"/>
                <w:szCs w:val="16"/>
              </w:rPr>
              <w:t xml:space="preserve"> or </w:t>
            </w:r>
            <w:r w:rsidRPr="00644749">
              <w:rPr>
                <w:sz w:val="16"/>
                <w:szCs w:val="16"/>
              </w:rPr>
              <w:t>worthwhile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14:paraId="5AC15BBB" w14:textId="77777777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I am/could be Effective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6E904F4" w14:textId="77777777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Others safe, trusted, effective, like me</w:t>
            </w:r>
          </w:p>
        </w:tc>
        <w:tc>
          <w:tcPr>
            <w:tcW w:w="769" w:type="dxa"/>
            <w:shd w:val="clear" w:color="auto" w:fill="D9D9D9" w:themeFill="background1" w:themeFillShade="D9"/>
          </w:tcPr>
          <w:p w14:paraId="746FE452" w14:textId="29C2415B" w:rsidR="00493DB2" w:rsidRPr="00644749" w:rsidRDefault="00716B01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ction/</w:t>
            </w:r>
            <w:r w:rsidR="00493DB2" w:rsidRPr="00644749">
              <w:rPr>
                <w:sz w:val="16"/>
                <w:szCs w:val="16"/>
              </w:rPr>
              <w:t xml:space="preserve"> sense of belong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3971C46" w14:textId="397CB6B9" w:rsidR="00493DB2" w:rsidRPr="00644749" w:rsidRDefault="00AE740E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stand and label mental states</w:t>
            </w:r>
          </w:p>
          <w:p w14:paraId="57244DEB" w14:textId="77777777" w:rsidR="00493DB2" w:rsidRPr="00644749" w:rsidRDefault="00493DB2" w:rsidP="00493DB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6CE1BD2" w14:textId="77777777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 xml:space="preserve">Knowledge and skill </w:t>
            </w:r>
            <w:r>
              <w:rPr>
                <w:sz w:val="16"/>
                <w:szCs w:val="16"/>
              </w:rPr>
              <w:t>development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C0E0CE6" w14:textId="77777777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Self-worth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211A394" w14:textId="46837D87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 xml:space="preserve">Agency, confidence, </w:t>
            </w:r>
            <w:r w:rsidR="001B3F71" w:rsidRPr="00644749">
              <w:rPr>
                <w:sz w:val="16"/>
                <w:szCs w:val="16"/>
              </w:rPr>
              <w:t>self-efficacy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9BD3E4F" w14:textId="77777777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Hope</w:t>
            </w:r>
          </w:p>
          <w:p w14:paraId="3C0C1280" w14:textId="77777777" w:rsidR="00493DB2" w:rsidRPr="00644749" w:rsidRDefault="00493DB2" w:rsidP="00493DB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62E7C03" w14:textId="77777777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Expression of feelings and/or need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0584BD1" w14:textId="6FADA3D2" w:rsidR="00493DB2" w:rsidRPr="00644749" w:rsidRDefault="00493DB2" w:rsidP="00493DB2">
            <w:pPr>
              <w:rPr>
                <w:sz w:val="16"/>
                <w:szCs w:val="16"/>
              </w:rPr>
            </w:pPr>
            <w:r w:rsidRPr="00644749">
              <w:rPr>
                <w:sz w:val="16"/>
                <w:szCs w:val="16"/>
              </w:rPr>
              <w:t>Better relationships</w:t>
            </w:r>
            <w:r w:rsidR="00F21CF0">
              <w:rPr>
                <w:sz w:val="16"/>
                <w:szCs w:val="16"/>
              </w:rPr>
              <w:t xml:space="preserve"> and</w:t>
            </w:r>
            <w:r w:rsidRPr="00644749">
              <w:rPr>
                <w:sz w:val="16"/>
                <w:szCs w:val="16"/>
              </w:rPr>
              <w:t xml:space="preserve"> connections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6616AC4" w14:textId="77777777" w:rsidR="00493DB2" w:rsidRPr="00644749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644749">
              <w:rPr>
                <w:sz w:val="16"/>
                <w:szCs w:val="16"/>
              </w:rPr>
              <w:t xml:space="preserve">ew skills/knowledge </w:t>
            </w:r>
          </w:p>
        </w:tc>
      </w:tr>
      <w:tr w:rsidR="001B3F71" w:rsidRPr="00930C66" w14:paraId="1C8CF024" w14:textId="77777777" w:rsidTr="001B3F71">
        <w:trPr>
          <w:trHeight w:val="326"/>
        </w:trPr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06014C5" w14:textId="0F139DD6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 xml:space="preserve">Barr </w:t>
            </w:r>
            <w:r>
              <w:rPr>
                <w:sz w:val="16"/>
                <w:szCs w:val="16"/>
              </w:rPr>
              <w:t xml:space="preserve">et al, </w:t>
            </w:r>
            <w:r w:rsidRPr="00597304">
              <w:rPr>
                <w:sz w:val="16"/>
                <w:szCs w:val="16"/>
              </w:rPr>
              <w:t>(2020)</w:t>
            </w:r>
            <w:r w:rsidR="00F30198" w:rsidRPr="00F30198">
              <w:rPr>
                <w:sz w:val="16"/>
                <w:szCs w:val="16"/>
                <w:vertAlign w:val="superscript"/>
              </w:rPr>
              <w:t>25</w:t>
            </w:r>
          </w:p>
          <w:p w14:paraId="0109716F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625154B7" w14:textId="0F3FD3B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5),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NJ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487BE9BD" w14:textId="77777777" w:rsidR="000F7E59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1), </w:t>
            </w:r>
          </w:p>
          <w:p w14:paraId="652BCAD4" w14:textId="62EA1030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IU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</w:tcPr>
          <w:p w14:paraId="5C111E13" w14:textId="6A56639A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G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17BBB0CC" w14:textId="6F3F59F4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1), EA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167A392F" w14:textId="5C6ABC5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2),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M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69F086F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 xml:space="preserve"> XX</w:t>
            </w:r>
          </w:p>
        </w:tc>
        <w:tc>
          <w:tcPr>
            <w:tcW w:w="840" w:type="dxa"/>
            <w:shd w:val="clear" w:color="auto" w:fill="FFFFFF" w:themeFill="background1"/>
          </w:tcPr>
          <w:p w14:paraId="4B76386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42" w:type="dxa"/>
            <w:shd w:val="clear" w:color="auto" w:fill="FFFFFF" w:themeFill="background1"/>
          </w:tcPr>
          <w:p w14:paraId="115E814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69" w:type="dxa"/>
            <w:shd w:val="clear" w:color="auto" w:fill="FFFFFF" w:themeFill="background1"/>
          </w:tcPr>
          <w:p w14:paraId="7191C9D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00FA446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C1E2B7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4C7608C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73AFD5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  <w:p w14:paraId="5D15C25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6CCF48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1FCE652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FFFFFF" w:themeFill="background1"/>
          </w:tcPr>
          <w:p w14:paraId="4C0AFE7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  <w:p w14:paraId="5CD082F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463CAA2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0594A87" w14:textId="532CF674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</w:tr>
      <w:tr w:rsidR="001B3F71" w:rsidRPr="00E560AE" w14:paraId="6D141C06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5E55969" w14:textId="2243999F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Beveridge (2019</w:t>
            </w:r>
            <w:r>
              <w:rPr>
                <w:sz w:val="16"/>
                <w:szCs w:val="16"/>
              </w:rPr>
              <w:t>)</w:t>
            </w:r>
            <w:r w:rsidR="00A057D9" w:rsidRPr="00A057D9">
              <w:rPr>
                <w:sz w:val="16"/>
                <w:szCs w:val="16"/>
                <w:vertAlign w:val="superscript"/>
              </w:rPr>
              <w:t>41</w:t>
            </w:r>
          </w:p>
          <w:p w14:paraId="2AA40429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r w:rsidRPr="00D050F8">
              <w:rPr>
                <w:sz w:val="16"/>
                <w:szCs w:val="16"/>
              </w:rPr>
              <w:t>CMOC</w:t>
            </w:r>
          </w:p>
        </w:tc>
        <w:tc>
          <w:tcPr>
            <w:tcW w:w="735" w:type="dxa"/>
            <w:shd w:val="clear" w:color="auto" w:fill="FFFFFF" w:themeFill="background1"/>
          </w:tcPr>
          <w:p w14:paraId="4F7313FF" w14:textId="05C8C980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NJ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V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0CD2F6BB" w14:textId="02E6F032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450164A" w14:textId="70996695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EC</w:t>
            </w:r>
            <w:r>
              <w:rPr>
                <w:color w:val="000000" w:themeColor="text1"/>
                <w:sz w:val="16"/>
                <w:szCs w:val="16"/>
              </w:rPr>
              <w:t xml:space="preserve"> (1),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EQ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76DBAE80" w14:textId="7777777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5F73CAC1" w14:textId="480159B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8363EF4" w14:textId="0C84EE6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B434C3">
              <w:rPr>
                <w:color w:val="000000" w:themeColor="text1"/>
                <w:sz w:val="16"/>
                <w:szCs w:val="16"/>
              </w:rPr>
              <w:t>, M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541A059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40" w:type="dxa"/>
            <w:shd w:val="clear" w:color="auto" w:fill="FFFFFF" w:themeFill="background1"/>
          </w:tcPr>
          <w:p w14:paraId="05560BF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5115B17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  <w:p w14:paraId="4846C91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FFFFF" w:themeFill="background1"/>
          </w:tcPr>
          <w:p w14:paraId="5E9CAE6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BDA75D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6E862B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5C2018F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66A99B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567" w:type="dxa"/>
            <w:shd w:val="clear" w:color="auto" w:fill="FFFFFF" w:themeFill="background1"/>
          </w:tcPr>
          <w:p w14:paraId="5296EC9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1" w:type="dxa"/>
            <w:shd w:val="clear" w:color="auto" w:fill="FFFFFF" w:themeFill="background1"/>
          </w:tcPr>
          <w:p w14:paraId="02FF867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FD7729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27546E3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D95CBB" w14:paraId="5426F2EC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784044C" w14:textId="5E5A4904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Bradstreet (2010)</w:t>
            </w:r>
            <w:r w:rsidR="00ED7CA9" w:rsidRPr="00ED7CA9">
              <w:rPr>
                <w:sz w:val="16"/>
                <w:szCs w:val="16"/>
                <w:vertAlign w:val="superscript"/>
              </w:rPr>
              <w:t>3</w:t>
            </w:r>
            <w:r w:rsidR="00576CCD">
              <w:rPr>
                <w:sz w:val="16"/>
                <w:szCs w:val="16"/>
                <w:vertAlign w:val="superscript"/>
              </w:rPr>
              <w:t>9</w:t>
            </w:r>
          </w:p>
          <w:p w14:paraId="5EA5A3A9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13847240" w14:textId="7777777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B1FAB49" w14:textId="7777777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FAE589" w14:textId="62BB47D9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EC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7C44A6B0" w14:textId="45C04CE3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0BB99AF" w14:textId="6113A988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1), </w:t>
            </w:r>
            <w:r w:rsidRPr="00B434C3">
              <w:rPr>
                <w:color w:val="000000" w:themeColor="text1"/>
                <w:sz w:val="16"/>
                <w:szCs w:val="16"/>
              </w:rPr>
              <w:t>R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M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6803B03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708BAEC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39BDEE9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FFFFF" w:themeFill="background1"/>
          </w:tcPr>
          <w:p w14:paraId="467754C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AFD018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731909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13838E0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8ED42D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12B16B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6D12482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16822A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305E4C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</w:tr>
      <w:tr w:rsidR="001B3F71" w:rsidRPr="007B0F51" w14:paraId="6E74D089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54223E5" w14:textId="24710EB2" w:rsidR="00493DB2" w:rsidRDefault="00493DB2" w:rsidP="00493DB2">
            <w:pPr>
              <w:rPr>
                <w:sz w:val="16"/>
                <w:szCs w:val="16"/>
              </w:rPr>
            </w:pPr>
            <w:proofErr w:type="spellStart"/>
            <w:r w:rsidRPr="00597304">
              <w:rPr>
                <w:sz w:val="16"/>
                <w:szCs w:val="16"/>
              </w:rPr>
              <w:t>Gidugu</w:t>
            </w:r>
            <w:proofErr w:type="spellEnd"/>
            <w:r w:rsidRPr="00597304">
              <w:rPr>
                <w:sz w:val="16"/>
                <w:szCs w:val="16"/>
              </w:rPr>
              <w:t xml:space="preserve"> (2020)</w:t>
            </w:r>
            <w:r w:rsidR="00DD1036" w:rsidRPr="00DD1036">
              <w:rPr>
                <w:sz w:val="16"/>
                <w:szCs w:val="16"/>
                <w:vertAlign w:val="superscript"/>
              </w:rPr>
              <w:t>4</w:t>
            </w:r>
          </w:p>
          <w:p w14:paraId="0567F212" w14:textId="1E3EBB68" w:rsidR="00493DB2" w:rsidRPr="00597304" w:rsidRDefault="00E3652D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493DB2">
              <w:rPr>
                <w:sz w:val="16"/>
                <w:szCs w:val="16"/>
              </w:rPr>
              <w:t xml:space="preserve">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7FBE42F9" w14:textId="39C8CF6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B434C3">
              <w:rPr>
                <w:color w:val="000000" w:themeColor="text1"/>
                <w:sz w:val="16"/>
                <w:szCs w:val="16"/>
              </w:rPr>
              <w:t>V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411C51A1" w14:textId="4F33F2D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IU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76745B09" w14:textId="42CE417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G (1), </w:t>
            </w:r>
            <w:r w:rsidRPr="00B434C3">
              <w:rPr>
                <w:color w:val="000000" w:themeColor="text1"/>
                <w:sz w:val="16"/>
                <w:szCs w:val="16"/>
              </w:rPr>
              <w:t>EC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</w:p>
        </w:tc>
        <w:tc>
          <w:tcPr>
            <w:tcW w:w="850" w:type="dxa"/>
            <w:shd w:val="clear" w:color="auto" w:fill="FFFFFF" w:themeFill="background1"/>
          </w:tcPr>
          <w:p w14:paraId="68D56865" w14:textId="5577BC31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EA (7)</w:t>
            </w:r>
          </w:p>
        </w:tc>
        <w:tc>
          <w:tcPr>
            <w:tcW w:w="851" w:type="dxa"/>
            <w:shd w:val="clear" w:color="auto" w:fill="FFFFFF" w:themeFill="background1"/>
          </w:tcPr>
          <w:p w14:paraId="5E12DBE8" w14:textId="380831CD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6)</w:t>
            </w:r>
            <w:r w:rsidRPr="00B434C3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M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148B3EB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  <w:p w14:paraId="3CF2518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372F118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942" w:type="dxa"/>
            <w:shd w:val="clear" w:color="auto" w:fill="FFFFFF" w:themeFill="background1"/>
          </w:tcPr>
          <w:p w14:paraId="23BFF4D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</w:t>
            </w:r>
          </w:p>
          <w:p w14:paraId="162151B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FFFFF" w:themeFill="background1"/>
          </w:tcPr>
          <w:p w14:paraId="1748E9B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633B049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A2B2EE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15B23F6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0" w:type="dxa"/>
            <w:shd w:val="clear" w:color="auto" w:fill="FFFFFF" w:themeFill="background1"/>
          </w:tcPr>
          <w:p w14:paraId="7237788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  <w:p w14:paraId="5517EDF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2121B6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  <w:p w14:paraId="5BB1974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7066C3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FFFFFF" w:themeFill="background1"/>
          </w:tcPr>
          <w:p w14:paraId="5C7274D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1" w:type="dxa"/>
            <w:shd w:val="clear" w:color="auto" w:fill="FFFFFF" w:themeFill="background1"/>
          </w:tcPr>
          <w:p w14:paraId="2DFA17E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E943AB" w14:paraId="4F77AB22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2711820" w14:textId="35F95BA1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Gillard (2015)</w:t>
            </w:r>
            <w:r w:rsidR="00DD1036" w:rsidRPr="00DD1036">
              <w:rPr>
                <w:sz w:val="16"/>
                <w:szCs w:val="16"/>
                <w:vertAlign w:val="superscript"/>
              </w:rPr>
              <w:t>4</w:t>
            </w:r>
            <w:r w:rsidR="00C70A6F">
              <w:rPr>
                <w:sz w:val="16"/>
                <w:szCs w:val="16"/>
                <w:vertAlign w:val="superscript"/>
              </w:rPr>
              <w:t>2</w:t>
            </w:r>
          </w:p>
          <w:p w14:paraId="17B73CF3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6BA9E807" w14:textId="07857C28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703745C2" w14:textId="30E5D5A8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1" w:type="dxa"/>
            <w:shd w:val="clear" w:color="auto" w:fill="FFFFFF" w:themeFill="background1"/>
          </w:tcPr>
          <w:p w14:paraId="137C0F00" w14:textId="191C38C2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EC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19583FA8" w14:textId="0218DFF0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1)</w:t>
            </w:r>
          </w:p>
        </w:tc>
        <w:tc>
          <w:tcPr>
            <w:tcW w:w="851" w:type="dxa"/>
            <w:shd w:val="clear" w:color="auto" w:fill="FFFFFF" w:themeFill="background1"/>
          </w:tcPr>
          <w:p w14:paraId="698EBC89" w14:textId="158E033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B434C3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23E3CFE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  <w:p w14:paraId="75AC901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78217A4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  <w:p w14:paraId="375CFC9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0552FE0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</w:t>
            </w:r>
          </w:p>
        </w:tc>
        <w:tc>
          <w:tcPr>
            <w:tcW w:w="769" w:type="dxa"/>
            <w:shd w:val="clear" w:color="auto" w:fill="FFFFFF" w:themeFill="background1"/>
          </w:tcPr>
          <w:p w14:paraId="5BE73B5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0DC3D5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2C29158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3F2CCD3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0" w:type="dxa"/>
            <w:shd w:val="clear" w:color="auto" w:fill="FFFFFF" w:themeFill="background1"/>
          </w:tcPr>
          <w:p w14:paraId="34C98EA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567" w:type="dxa"/>
            <w:shd w:val="clear" w:color="auto" w:fill="FFFFFF" w:themeFill="background1"/>
          </w:tcPr>
          <w:p w14:paraId="33723DB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40B64CE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</w:t>
            </w:r>
          </w:p>
        </w:tc>
        <w:tc>
          <w:tcPr>
            <w:tcW w:w="850" w:type="dxa"/>
            <w:shd w:val="clear" w:color="auto" w:fill="FFFFFF" w:themeFill="background1"/>
          </w:tcPr>
          <w:p w14:paraId="2CB209D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452FA27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D56463" w14:paraId="7890F006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CED0846" w14:textId="1F2C61D0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Gray (2017)</w:t>
            </w:r>
            <w:r w:rsidR="00E65DA2">
              <w:rPr>
                <w:sz w:val="16"/>
                <w:szCs w:val="16"/>
                <w:vertAlign w:val="superscript"/>
              </w:rPr>
              <w:t>33</w:t>
            </w:r>
          </w:p>
          <w:p w14:paraId="6C6345DC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101A57F6" w14:textId="77777777" w:rsidR="00493DB2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1),</w:t>
            </w:r>
          </w:p>
          <w:p w14:paraId="377C005C" w14:textId="5DAD3F19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NJ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, </w:t>
            </w:r>
          </w:p>
        </w:tc>
        <w:tc>
          <w:tcPr>
            <w:tcW w:w="850" w:type="dxa"/>
            <w:shd w:val="clear" w:color="auto" w:fill="FFFFFF" w:themeFill="background1"/>
          </w:tcPr>
          <w:p w14:paraId="01ABB189" w14:textId="5A5A8DE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2C69549" w14:textId="5F02BF5E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EQ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0759D410" w14:textId="15D137E0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2), PA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1C291952" w14:textId="7C68B808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1), </w:t>
            </w:r>
            <w:r w:rsidRPr="00B434C3">
              <w:rPr>
                <w:color w:val="000000" w:themeColor="text1"/>
                <w:sz w:val="16"/>
                <w:szCs w:val="16"/>
              </w:rPr>
              <w:t>M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6FBD186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445E41C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6F0E034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07A1678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769" w:type="dxa"/>
            <w:shd w:val="clear" w:color="auto" w:fill="FFFFFF" w:themeFill="background1"/>
          </w:tcPr>
          <w:p w14:paraId="560E909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7CEFC0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2AA7715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74B3AD1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03EB5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2D68A4C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2285376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BAB92E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3030A1D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0" w:type="dxa"/>
            <w:shd w:val="clear" w:color="auto" w:fill="FFFFFF" w:themeFill="background1"/>
          </w:tcPr>
          <w:p w14:paraId="54BE2FE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F4015C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2D27BD" w14:paraId="348796D7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B5509DE" w14:textId="5DCA1252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Gruhl (2016)</w:t>
            </w:r>
            <w:r w:rsidR="008477E8" w:rsidRPr="008477E8">
              <w:rPr>
                <w:sz w:val="16"/>
                <w:szCs w:val="16"/>
                <w:vertAlign w:val="superscript"/>
              </w:rPr>
              <w:t>4</w:t>
            </w:r>
            <w:r w:rsidR="00707F8F">
              <w:rPr>
                <w:sz w:val="16"/>
                <w:szCs w:val="16"/>
                <w:vertAlign w:val="superscript"/>
              </w:rPr>
              <w:t>3</w:t>
            </w:r>
          </w:p>
          <w:p w14:paraId="386874DF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CMOC</w:t>
            </w:r>
          </w:p>
        </w:tc>
        <w:tc>
          <w:tcPr>
            <w:tcW w:w="735" w:type="dxa"/>
            <w:shd w:val="clear" w:color="auto" w:fill="FFFFFF" w:themeFill="background1"/>
          </w:tcPr>
          <w:p w14:paraId="1A586628" w14:textId="5869075C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2), NJ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, </w:t>
            </w:r>
          </w:p>
        </w:tc>
        <w:tc>
          <w:tcPr>
            <w:tcW w:w="850" w:type="dxa"/>
            <w:shd w:val="clear" w:color="auto" w:fill="FFFFFF" w:themeFill="background1"/>
          </w:tcPr>
          <w:p w14:paraId="13760511" w14:textId="77777777" w:rsidR="000F7E59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</w:p>
          <w:p w14:paraId="4C53C986" w14:textId="74EF17EE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IU</w:t>
            </w:r>
            <w:r>
              <w:rPr>
                <w:color w:val="000000" w:themeColor="text1"/>
                <w:sz w:val="16"/>
                <w:szCs w:val="16"/>
              </w:rPr>
              <w:t xml:space="preserve"> (1) </w:t>
            </w:r>
          </w:p>
        </w:tc>
        <w:tc>
          <w:tcPr>
            <w:tcW w:w="851" w:type="dxa"/>
            <w:shd w:val="clear" w:color="auto" w:fill="FFFFFF" w:themeFill="background1"/>
          </w:tcPr>
          <w:p w14:paraId="4566EDF9" w14:textId="625B12E6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8C45090" w14:textId="5AF0E44F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E535564" w14:textId="667393F9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1), </w:t>
            </w:r>
            <w:r w:rsidRPr="00B434C3">
              <w:rPr>
                <w:color w:val="000000" w:themeColor="text1"/>
                <w:sz w:val="16"/>
                <w:szCs w:val="16"/>
              </w:rPr>
              <w:t>RM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B434C3">
              <w:rPr>
                <w:color w:val="000000" w:themeColor="text1"/>
                <w:sz w:val="16"/>
                <w:szCs w:val="16"/>
              </w:rPr>
              <w:t>, MU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1DFFB63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75FD5FF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1457BC0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769" w:type="dxa"/>
            <w:shd w:val="clear" w:color="auto" w:fill="FFFFFF" w:themeFill="background1"/>
          </w:tcPr>
          <w:p w14:paraId="04D654C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D80360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2AA4B60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0BE8197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224B0E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4A4931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  <w:p w14:paraId="28ABEA7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64FB76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B3B6C7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1BC013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5768B4" w14:paraId="78559FA5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0B2733F" w14:textId="35E5E625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Hurley (2018)</w:t>
            </w:r>
            <w:r w:rsidR="008477E8" w:rsidRPr="008477E8">
              <w:rPr>
                <w:sz w:val="16"/>
                <w:szCs w:val="16"/>
                <w:vertAlign w:val="superscript"/>
              </w:rPr>
              <w:t>32</w:t>
            </w:r>
          </w:p>
          <w:p w14:paraId="68FC1A1E" w14:textId="6A6F3CF4" w:rsidR="00493DB2" w:rsidRPr="00597304" w:rsidRDefault="005E5EF4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493DB2">
              <w:rPr>
                <w:sz w:val="16"/>
                <w:szCs w:val="16"/>
              </w:rPr>
              <w:t xml:space="preserve">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2A82CFC2" w14:textId="6100B4B3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NJ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B434C3">
              <w:rPr>
                <w:color w:val="000000" w:themeColor="text1"/>
                <w:sz w:val="16"/>
                <w:szCs w:val="16"/>
              </w:rPr>
              <w:t>C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77691DAA" w14:textId="73212C23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6A3FAF2" w14:textId="5AA7373F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EQ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2BDED6E1" w14:textId="6A81C97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1)</w:t>
            </w:r>
          </w:p>
        </w:tc>
        <w:tc>
          <w:tcPr>
            <w:tcW w:w="851" w:type="dxa"/>
            <w:shd w:val="clear" w:color="auto" w:fill="FFFFFF" w:themeFill="background1"/>
          </w:tcPr>
          <w:p w14:paraId="1EE63BB9" w14:textId="083F5CE2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1), </w:t>
            </w:r>
            <w:r w:rsidRPr="00B434C3">
              <w:rPr>
                <w:color w:val="000000" w:themeColor="text1"/>
                <w:sz w:val="16"/>
                <w:szCs w:val="16"/>
              </w:rPr>
              <w:t>RM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018DF4B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40" w:type="dxa"/>
            <w:shd w:val="clear" w:color="auto" w:fill="FFFFFF" w:themeFill="background1"/>
          </w:tcPr>
          <w:p w14:paraId="3DF1AF0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7BD563C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769" w:type="dxa"/>
            <w:shd w:val="clear" w:color="auto" w:fill="FFFFFF" w:themeFill="background1"/>
          </w:tcPr>
          <w:p w14:paraId="4460ED3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578DB1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87A4DE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270BB8D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7BED7B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F673A0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629627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0" w:type="dxa"/>
            <w:shd w:val="clear" w:color="auto" w:fill="FFFFFF" w:themeFill="background1"/>
          </w:tcPr>
          <w:p w14:paraId="2CB2BC0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FE53CA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0E22A2" w14:paraId="5C2A10ED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7DA853D" w14:textId="532216AC" w:rsidR="00493DB2" w:rsidRDefault="00493DB2" w:rsidP="00493DB2">
            <w:pPr>
              <w:rPr>
                <w:sz w:val="16"/>
                <w:szCs w:val="16"/>
              </w:rPr>
            </w:pPr>
            <w:proofErr w:type="spellStart"/>
            <w:r w:rsidRPr="00597304">
              <w:rPr>
                <w:sz w:val="16"/>
                <w:szCs w:val="16"/>
              </w:rPr>
              <w:t>Mourra</w:t>
            </w:r>
            <w:proofErr w:type="spellEnd"/>
            <w:r w:rsidRPr="00597304">
              <w:rPr>
                <w:sz w:val="16"/>
                <w:szCs w:val="16"/>
              </w:rPr>
              <w:t xml:space="preserve"> (2014)</w:t>
            </w:r>
            <w:r w:rsidR="008477E8" w:rsidRPr="008477E8">
              <w:rPr>
                <w:sz w:val="16"/>
                <w:szCs w:val="16"/>
                <w:vertAlign w:val="superscript"/>
              </w:rPr>
              <w:t>26</w:t>
            </w:r>
          </w:p>
          <w:p w14:paraId="65363838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6C17ABFC" w14:textId="01DAF4E4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B434C3">
              <w:rPr>
                <w:color w:val="000000" w:themeColor="text1"/>
                <w:sz w:val="16"/>
                <w:szCs w:val="16"/>
              </w:rPr>
              <w:t>NJ</w:t>
            </w:r>
            <w:r>
              <w:rPr>
                <w:color w:val="000000" w:themeColor="text1"/>
                <w:sz w:val="16"/>
                <w:szCs w:val="16"/>
              </w:rPr>
              <w:t xml:space="preserve"> (2),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V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, </w:t>
            </w:r>
          </w:p>
        </w:tc>
        <w:tc>
          <w:tcPr>
            <w:tcW w:w="850" w:type="dxa"/>
            <w:shd w:val="clear" w:color="auto" w:fill="FFFFFF" w:themeFill="background1"/>
          </w:tcPr>
          <w:p w14:paraId="59531218" w14:textId="77777777" w:rsidR="000F7E59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3), </w:t>
            </w:r>
          </w:p>
          <w:p w14:paraId="632DD51C" w14:textId="31AD1D8A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U (4)</w:t>
            </w:r>
          </w:p>
        </w:tc>
        <w:tc>
          <w:tcPr>
            <w:tcW w:w="851" w:type="dxa"/>
            <w:shd w:val="clear" w:color="auto" w:fill="FFFFFF" w:themeFill="background1"/>
          </w:tcPr>
          <w:p w14:paraId="70558908" w14:textId="1F34C206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3), </w:t>
            </w:r>
            <w:r w:rsidRPr="00B434C3">
              <w:rPr>
                <w:color w:val="000000" w:themeColor="text1"/>
                <w:sz w:val="16"/>
                <w:szCs w:val="16"/>
              </w:rPr>
              <w:t>EC</w:t>
            </w:r>
            <w:r>
              <w:rPr>
                <w:color w:val="000000" w:themeColor="text1"/>
                <w:sz w:val="16"/>
                <w:szCs w:val="16"/>
              </w:rPr>
              <w:t xml:space="preserve"> (5)</w:t>
            </w:r>
          </w:p>
        </w:tc>
        <w:tc>
          <w:tcPr>
            <w:tcW w:w="850" w:type="dxa"/>
            <w:shd w:val="clear" w:color="auto" w:fill="FFFFFF" w:themeFill="background1"/>
          </w:tcPr>
          <w:p w14:paraId="1C76ED65" w14:textId="4604124F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97E0E57" w14:textId="02EF91C1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13F8E07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40" w:type="dxa"/>
            <w:shd w:val="clear" w:color="auto" w:fill="FFFFFF" w:themeFill="background1"/>
          </w:tcPr>
          <w:p w14:paraId="4DC9272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X</w:t>
            </w:r>
          </w:p>
          <w:p w14:paraId="38EFD3C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639CD74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69" w:type="dxa"/>
            <w:shd w:val="clear" w:color="auto" w:fill="FFFFFF" w:themeFill="background1"/>
          </w:tcPr>
          <w:p w14:paraId="12FCACE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028193B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00C10F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29F2E25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  <w:p w14:paraId="65E3017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0BB4F5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X</w:t>
            </w:r>
          </w:p>
          <w:p w14:paraId="3CDF05F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2F55E6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A34592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FFFFFF" w:themeFill="background1"/>
          </w:tcPr>
          <w:p w14:paraId="354E34E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1" w:type="dxa"/>
            <w:shd w:val="clear" w:color="auto" w:fill="FFFFFF" w:themeFill="background1"/>
          </w:tcPr>
          <w:p w14:paraId="1450005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255AE" w:rsidRPr="000E22A2" w14:paraId="40DE6F61" w14:textId="77777777" w:rsidTr="002255AE">
        <w:tc>
          <w:tcPr>
            <w:tcW w:w="820" w:type="dxa"/>
            <w:tcBorders>
              <w:right w:val="single" w:sz="18" w:space="0" w:color="auto"/>
            </w:tcBorders>
          </w:tcPr>
          <w:p w14:paraId="74200632" w14:textId="77777777" w:rsidR="008F56DA" w:rsidRDefault="0000061C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g </w:t>
            </w:r>
          </w:p>
          <w:p w14:paraId="1009790C" w14:textId="6F062FAF" w:rsidR="00EF2B1D" w:rsidRDefault="00EF2B1D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23)</w:t>
            </w:r>
            <w:r w:rsidR="008477E8" w:rsidRPr="008477E8">
              <w:rPr>
                <w:sz w:val="16"/>
                <w:szCs w:val="16"/>
                <w:vertAlign w:val="superscript"/>
              </w:rPr>
              <w:t>3</w:t>
            </w:r>
            <w:r w:rsidR="00707F8F">
              <w:rPr>
                <w:sz w:val="16"/>
                <w:szCs w:val="16"/>
                <w:vertAlign w:val="superscript"/>
              </w:rPr>
              <w:t>7</w:t>
            </w:r>
          </w:p>
          <w:p w14:paraId="5A83A661" w14:textId="408698A3" w:rsidR="002255AE" w:rsidRPr="00597304" w:rsidRDefault="003440B1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2255AE">
              <w:rPr>
                <w:sz w:val="16"/>
                <w:szCs w:val="16"/>
              </w:rPr>
              <w:t xml:space="preserve"> CMOC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735" w:type="dxa"/>
          </w:tcPr>
          <w:p w14:paraId="17EDC737" w14:textId="77777777" w:rsidR="008F56DA" w:rsidRDefault="00911D37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D (1)</w:t>
            </w:r>
          </w:p>
          <w:p w14:paraId="0792B713" w14:textId="2D2AB124" w:rsidR="00911D37" w:rsidRPr="00B434C3" w:rsidRDefault="000F7E59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J (1)</w:t>
            </w:r>
          </w:p>
        </w:tc>
        <w:tc>
          <w:tcPr>
            <w:tcW w:w="850" w:type="dxa"/>
          </w:tcPr>
          <w:p w14:paraId="22861398" w14:textId="6C9A4251" w:rsidR="008F56DA" w:rsidRPr="00B434C3" w:rsidRDefault="000F7E59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 (1)</w:t>
            </w:r>
          </w:p>
        </w:tc>
        <w:tc>
          <w:tcPr>
            <w:tcW w:w="851" w:type="dxa"/>
          </w:tcPr>
          <w:p w14:paraId="0CAA70D5" w14:textId="060F371E" w:rsidR="008F56DA" w:rsidRPr="00B434C3" w:rsidRDefault="00F23131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C (2)</w:t>
            </w:r>
          </w:p>
        </w:tc>
        <w:tc>
          <w:tcPr>
            <w:tcW w:w="850" w:type="dxa"/>
          </w:tcPr>
          <w:p w14:paraId="01B76137" w14:textId="77777777" w:rsidR="008F56DA" w:rsidRPr="00B434C3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19398B" w14:textId="2B3A7E8B" w:rsidR="008F56DA" w:rsidRPr="00B434C3" w:rsidRDefault="006A2381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H (1)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9C17D0A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</w:tcPr>
          <w:p w14:paraId="7EE6B6A1" w14:textId="261248E6" w:rsidR="008F56DA" w:rsidRPr="007306F8" w:rsidRDefault="00BE046E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42" w:type="dxa"/>
          </w:tcPr>
          <w:p w14:paraId="73F9420F" w14:textId="26A8A6EE" w:rsidR="008F56DA" w:rsidRPr="007306F8" w:rsidRDefault="001537AB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69" w:type="dxa"/>
          </w:tcPr>
          <w:p w14:paraId="3C683827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3F1001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F55B60D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635F9B2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B90DDD" w14:textId="717E506E" w:rsidR="008F56DA" w:rsidRPr="007306F8" w:rsidRDefault="000E25E8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7" w:type="dxa"/>
          </w:tcPr>
          <w:p w14:paraId="495595DA" w14:textId="074A1A69" w:rsidR="008F56DA" w:rsidRPr="007306F8" w:rsidRDefault="00B92856" w:rsidP="00493DB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7362995E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A2AECD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18A77F" w14:textId="77777777" w:rsidR="008F56DA" w:rsidRPr="007306F8" w:rsidRDefault="008F56DA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493DB2" w:rsidRPr="00CB431E" w14:paraId="23B0B4AE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4D82F96" w14:textId="260B900B" w:rsidR="00493DB2" w:rsidRDefault="00493DB2" w:rsidP="00493DB2">
            <w:pPr>
              <w:rPr>
                <w:sz w:val="16"/>
                <w:szCs w:val="16"/>
              </w:rPr>
            </w:pPr>
            <w:proofErr w:type="spellStart"/>
            <w:r w:rsidRPr="00597304">
              <w:rPr>
                <w:sz w:val="16"/>
                <w:szCs w:val="16"/>
              </w:rPr>
              <w:t>Nossek</w:t>
            </w:r>
            <w:proofErr w:type="spellEnd"/>
            <w:r w:rsidRPr="00597304">
              <w:rPr>
                <w:sz w:val="16"/>
                <w:szCs w:val="16"/>
              </w:rPr>
              <w:t xml:space="preserve"> (2021) </w:t>
            </w:r>
            <w:r w:rsidR="008477E8" w:rsidRPr="008477E8">
              <w:rPr>
                <w:sz w:val="16"/>
                <w:szCs w:val="16"/>
                <w:vertAlign w:val="superscript"/>
              </w:rPr>
              <w:t>3</w:t>
            </w:r>
            <w:r w:rsidR="0056764A">
              <w:rPr>
                <w:sz w:val="16"/>
                <w:szCs w:val="16"/>
                <w:vertAlign w:val="superscript"/>
              </w:rPr>
              <w:t>5</w:t>
            </w:r>
          </w:p>
          <w:p w14:paraId="04A65F05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7D97E7E7" w14:textId="7F41CE36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V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47A885C0" w14:textId="1A90EA3A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71FE1E8" w14:textId="4476693E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0D2A3BE1" w14:textId="0DB055E1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PA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2847DBDD" w14:textId="40DB50DC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67CA7EC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5E6F96A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79F35B2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FFFFF" w:themeFill="background1"/>
          </w:tcPr>
          <w:p w14:paraId="07FC18B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D4D1DF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2826AE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204B531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4C078C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6E5F35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1EB5E97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3C93F6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A9365A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5D0077" w14:paraId="23C881D7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D104356" w14:textId="45DEA277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Otte (2019)</w:t>
            </w:r>
            <w:r w:rsidR="0056764A">
              <w:rPr>
                <w:sz w:val="16"/>
                <w:szCs w:val="16"/>
                <w:vertAlign w:val="superscript"/>
              </w:rPr>
              <w:t>40</w:t>
            </w:r>
          </w:p>
          <w:p w14:paraId="03F42911" w14:textId="77777777" w:rsidR="00493DB2" w:rsidRDefault="00493DB2" w:rsidP="00493DB2">
            <w:pPr>
              <w:rPr>
                <w:sz w:val="16"/>
                <w:szCs w:val="16"/>
              </w:rPr>
            </w:pPr>
          </w:p>
          <w:p w14:paraId="48D81717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24FAA3C0" w14:textId="4E5EA44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  <w:r w:rsidRPr="00B434C3">
              <w:rPr>
                <w:color w:val="000000" w:themeColor="text1"/>
                <w:sz w:val="16"/>
                <w:szCs w:val="16"/>
              </w:rPr>
              <w:t>, NJ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3E68C0C9" w14:textId="345BD17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IU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53B8B629" w14:textId="6AC3B331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7031263F" w14:textId="4EE2C27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3), EA (1), PA (4), VD (1)</w:t>
            </w:r>
          </w:p>
        </w:tc>
        <w:tc>
          <w:tcPr>
            <w:tcW w:w="851" w:type="dxa"/>
            <w:shd w:val="clear" w:color="auto" w:fill="FFFFFF" w:themeFill="background1"/>
          </w:tcPr>
          <w:p w14:paraId="2895398C" w14:textId="300830A6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7FCD70A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40" w:type="dxa"/>
            <w:shd w:val="clear" w:color="auto" w:fill="FFFFFF" w:themeFill="background1"/>
          </w:tcPr>
          <w:p w14:paraId="076854E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942" w:type="dxa"/>
            <w:shd w:val="clear" w:color="auto" w:fill="FFFFFF" w:themeFill="background1"/>
          </w:tcPr>
          <w:p w14:paraId="488DA9E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69" w:type="dxa"/>
            <w:shd w:val="clear" w:color="auto" w:fill="FFFFFF" w:themeFill="background1"/>
          </w:tcPr>
          <w:p w14:paraId="7DBD205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5B8FC19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502990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3FB6170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79D83A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0D0E5B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6909E9A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FFFFFF" w:themeFill="background1"/>
          </w:tcPr>
          <w:p w14:paraId="3C55D11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34406D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4555AA" w14:paraId="01ED5424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E29CD00" w14:textId="2E1BEB7E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lastRenderedPageBreak/>
              <w:t>Scanlan (2017)</w:t>
            </w:r>
            <w:r w:rsidR="00C452E4" w:rsidRPr="00C452E4">
              <w:rPr>
                <w:sz w:val="16"/>
                <w:szCs w:val="16"/>
                <w:vertAlign w:val="superscript"/>
              </w:rPr>
              <w:t>30</w:t>
            </w:r>
          </w:p>
          <w:p w14:paraId="04AA662D" w14:textId="77777777" w:rsidR="00493DB2" w:rsidRDefault="00493DB2" w:rsidP="00493DB2">
            <w:pPr>
              <w:rPr>
                <w:sz w:val="16"/>
                <w:szCs w:val="16"/>
              </w:rPr>
            </w:pPr>
          </w:p>
          <w:p w14:paraId="181E726A" w14:textId="0AFD895D" w:rsidR="00493DB2" w:rsidRPr="00597304" w:rsidRDefault="008A5409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493DB2">
              <w:rPr>
                <w:sz w:val="16"/>
                <w:szCs w:val="16"/>
              </w:rPr>
              <w:t xml:space="preserve">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63180A79" w14:textId="20833EAC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,</w:t>
            </w:r>
            <w:r>
              <w:rPr>
                <w:color w:val="000000" w:themeColor="text1"/>
                <w:sz w:val="16"/>
                <w:szCs w:val="16"/>
              </w:rPr>
              <w:t xml:space="preserve"> (3),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NJ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B434C3">
              <w:rPr>
                <w:color w:val="000000" w:themeColor="text1"/>
                <w:sz w:val="16"/>
                <w:szCs w:val="16"/>
              </w:rPr>
              <w:t>VU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2C56A61D" w14:textId="5D1884D9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</w:p>
        </w:tc>
        <w:tc>
          <w:tcPr>
            <w:tcW w:w="851" w:type="dxa"/>
            <w:shd w:val="clear" w:color="auto" w:fill="FFFFFF" w:themeFill="background1"/>
          </w:tcPr>
          <w:p w14:paraId="132F7E6E" w14:textId="64776016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850" w:type="dxa"/>
            <w:shd w:val="clear" w:color="auto" w:fill="FFFFFF" w:themeFill="background1"/>
          </w:tcPr>
          <w:p w14:paraId="2011F7E9" w14:textId="7AAF3C33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1), EA (1)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PA (1) </w:t>
            </w:r>
          </w:p>
        </w:tc>
        <w:tc>
          <w:tcPr>
            <w:tcW w:w="851" w:type="dxa"/>
            <w:shd w:val="clear" w:color="auto" w:fill="FFFFFF" w:themeFill="background1"/>
          </w:tcPr>
          <w:p w14:paraId="6C607717" w14:textId="79D3FCD0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R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4BC5983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40" w:type="dxa"/>
            <w:shd w:val="clear" w:color="auto" w:fill="FFFFFF" w:themeFill="background1"/>
          </w:tcPr>
          <w:p w14:paraId="766CDDA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42" w:type="dxa"/>
            <w:shd w:val="clear" w:color="auto" w:fill="FFFFFF" w:themeFill="background1"/>
          </w:tcPr>
          <w:p w14:paraId="497F420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769" w:type="dxa"/>
            <w:shd w:val="clear" w:color="auto" w:fill="FFFFFF" w:themeFill="background1"/>
          </w:tcPr>
          <w:p w14:paraId="3215E18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0C7A256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4FAAC9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5FBB656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FFFFFF" w:themeFill="background1"/>
          </w:tcPr>
          <w:p w14:paraId="332E371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F049EA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1" w:type="dxa"/>
            <w:shd w:val="clear" w:color="auto" w:fill="FFFFFF" w:themeFill="background1"/>
          </w:tcPr>
          <w:p w14:paraId="3F46A3E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FFFFFF" w:themeFill="background1"/>
          </w:tcPr>
          <w:p w14:paraId="140B138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1" w:type="dxa"/>
            <w:shd w:val="clear" w:color="auto" w:fill="FFFFFF" w:themeFill="background1"/>
          </w:tcPr>
          <w:p w14:paraId="07F94C3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</w:tr>
      <w:tr w:rsidR="001B3F71" w:rsidRPr="00B44006" w14:paraId="47D60DF2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8C1961D" w14:textId="1CDDCEF6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Storm (2020)</w:t>
            </w:r>
            <w:r w:rsidR="00C452E4" w:rsidRPr="00C452E4">
              <w:rPr>
                <w:sz w:val="16"/>
                <w:szCs w:val="16"/>
                <w:vertAlign w:val="superscript"/>
              </w:rPr>
              <w:t>3</w:t>
            </w:r>
            <w:r w:rsidR="0056764A">
              <w:rPr>
                <w:sz w:val="16"/>
                <w:szCs w:val="16"/>
                <w:vertAlign w:val="superscript"/>
              </w:rPr>
              <w:t>6</w:t>
            </w:r>
          </w:p>
          <w:p w14:paraId="05A89063" w14:textId="77777777" w:rsidR="00493DB2" w:rsidRDefault="00493DB2" w:rsidP="00493DB2">
            <w:pPr>
              <w:rPr>
                <w:sz w:val="16"/>
                <w:szCs w:val="16"/>
              </w:rPr>
            </w:pPr>
          </w:p>
          <w:p w14:paraId="2EB7D2C4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CMOC</w:t>
            </w:r>
          </w:p>
        </w:tc>
        <w:tc>
          <w:tcPr>
            <w:tcW w:w="735" w:type="dxa"/>
            <w:shd w:val="clear" w:color="auto" w:fill="FFFFFF" w:themeFill="background1"/>
          </w:tcPr>
          <w:p w14:paraId="5D1D653F" w14:textId="7777777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BC2161A" w14:textId="5496BD62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5)</w:t>
            </w:r>
          </w:p>
        </w:tc>
        <w:tc>
          <w:tcPr>
            <w:tcW w:w="851" w:type="dxa"/>
            <w:shd w:val="clear" w:color="auto" w:fill="FFFFFF" w:themeFill="background1"/>
          </w:tcPr>
          <w:p w14:paraId="6FD6B2B8" w14:textId="43B94F4E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</w:p>
        </w:tc>
        <w:tc>
          <w:tcPr>
            <w:tcW w:w="850" w:type="dxa"/>
            <w:shd w:val="clear" w:color="auto" w:fill="FFFFFF" w:themeFill="background1"/>
          </w:tcPr>
          <w:p w14:paraId="1A931D6E" w14:textId="3724456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8DCBDAF" w14:textId="4A474E2E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2), MU (1)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6765A94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1D012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C243F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B6D5F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3B403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91B75D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1D85911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1C68E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F1A40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2DDA1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1547E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7439B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A70ED9" w14:paraId="507A615D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9E1E429" w14:textId="40805DDB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Tse (2017)</w:t>
            </w:r>
            <w:r w:rsidR="00C452E4" w:rsidRPr="00C452E4">
              <w:rPr>
                <w:sz w:val="16"/>
                <w:szCs w:val="16"/>
                <w:vertAlign w:val="superscript"/>
              </w:rPr>
              <w:t>29</w:t>
            </w:r>
          </w:p>
          <w:p w14:paraId="69FB04A2" w14:textId="77777777" w:rsidR="00493DB2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DEDB1E9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02CF298A" w14:textId="06C3E608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B434C3">
              <w:rPr>
                <w:color w:val="000000" w:themeColor="text1"/>
                <w:sz w:val="16"/>
                <w:szCs w:val="16"/>
              </w:rPr>
              <w:t>CM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, </w:t>
            </w:r>
          </w:p>
        </w:tc>
        <w:tc>
          <w:tcPr>
            <w:tcW w:w="850" w:type="dxa"/>
            <w:shd w:val="clear" w:color="auto" w:fill="FFFFFF" w:themeFill="background1"/>
          </w:tcPr>
          <w:p w14:paraId="60794A34" w14:textId="245C6360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8209A24" w14:textId="7777777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5C61B1E" w14:textId="1B0662A4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1)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PA (1) </w:t>
            </w:r>
          </w:p>
        </w:tc>
        <w:tc>
          <w:tcPr>
            <w:tcW w:w="851" w:type="dxa"/>
            <w:shd w:val="clear" w:color="auto" w:fill="FFFFFF" w:themeFill="background1"/>
          </w:tcPr>
          <w:p w14:paraId="1C0AFEAE" w14:textId="5F02F37C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6CD9163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359D2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DBFB4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42A4A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B3BC2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4545754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14B0709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DB53B9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27D36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E4C45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4C4B5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F3225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475210" w14:paraId="544FCC07" w14:textId="77777777" w:rsidTr="001B3F71">
        <w:trPr>
          <w:trHeight w:val="725"/>
        </w:trPr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1F61850" w14:textId="5F11022D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Van Zanden (2022)</w:t>
            </w:r>
            <w:r w:rsidR="001C5AF8" w:rsidRPr="001C5AF8">
              <w:rPr>
                <w:sz w:val="16"/>
                <w:szCs w:val="16"/>
                <w:vertAlign w:val="superscript"/>
              </w:rPr>
              <w:t>31</w:t>
            </w:r>
          </w:p>
          <w:p w14:paraId="590F5B46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3D2D7EB3" w14:textId="365A57F8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NJ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VU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850" w:type="dxa"/>
            <w:shd w:val="clear" w:color="auto" w:fill="FFFFFF" w:themeFill="background1"/>
          </w:tcPr>
          <w:p w14:paraId="5005F784" w14:textId="77777777" w:rsidR="000F7E59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15626395" w14:textId="54C2CB81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I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1" w:type="dxa"/>
            <w:shd w:val="clear" w:color="auto" w:fill="FFFFFF" w:themeFill="background1"/>
          </w:tcPr>
          <w:p w14:paraId="7A931AB3" w14:textId="242D089C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3), </w:t>
            </w:r>
            <w:r w:rsidRPr="00B434C3">
              <w:rPr>
                <w:color w:val="000000" w:themeColor="text1"/>
                <w:sz w:val="16"/>
                <w:szCs w:val="16"/>
              </w:rPr>
              <w:t>EC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</w:p>
        </w:tc>
        <w:tc>
          <w:tcPr>
            <w:tcW w:w="850" w:type="dxa"/>
            <w:shd w:val="clear" w:color="auto" w:fill="FFFFFF" w:themeFill="background1"/>
          </w:tcPr>
          <w:p w14:paraId="7874417B" w14:textId="75E0F07E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3), EA (2), PA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1F0100A6" w14:textId="5E1C4B09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FFFFFF" w:themeFill="background1"/>
          </w:tcPr>
          <w:p w14:paraId="0482A89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X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8B4D6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X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243A8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E576E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0E4D9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47C24D2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  <w:p w14:paraId="0416A1B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7346CD6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</w:tcBorders>
            <w:shd w:val="clear" w:color="auto" w:fill="FFFFFF" w:themeFill="background1"/>
          </w:tcPr>
          <w:p w14:paraId="7E44010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E7499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FE478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X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0A9F3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8B026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E737A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</w:tr>
      <w:tr w:rsidR="00990FDD" w:rsidRPr="00475210" w14:paraId="575EA51F" w14:textId="77777777" w:rsidTr="002A785D">
        <w:trPr>
          <w:trHeight w:val="550"/>
        </w:trPr>
        <w:tc>
          <w:tcPr>
            <w:tcW w:w="820" w:type="dxa"/>
            <w:tcBorders>
              <w:right w:val="single" w:sz="18" w:space="0" w:color="auto"/>
            </w:tcBorders>
          </w:tcPr>
          <w:p w14:paraId="7C01C5EB" w14:textId="0C7117C6" w:rsidR="00FB4733" w:rsidRDefault="00846795" w:rsidP="00493DB2">
            <w:pPr>
              <w:rPr>
                <w:sz w:val="16"/>
                <w:szCs w:val="16"/>
              </w:rPr>
            </w:pPr>
            <w:r w:rsidRPr="00990FDD">
              <w:rPr>
                <w:sz w:val="16"/>
                <w:szCs w:val="16"/>
              </w:rPr>
              <w:t xml:space="preserve">Walker </w:t>
            </w:r>
            <w:r w:rsidR="006B4FBA" w:rsidRPr="00990FDD">
              <w:rPr>
                <w:sz w:val="16"/>
                <w:szCs w:val="16"/>
              </w:rPr>
              <w:t>(</w:t>
            </w:r>
            <w:r w:rsidRPr="00990FDD">
              <w:rPr>
                <w:sz w:val="16"/>
                <w:szCs w:val="16"/>
              </w:rPr>
              <w:t>2024</w:t>
            </w:r>
            <w:r w:rsidR="006B4FBA" w:rsidRPr="00990FDD">
              <w:rPr>
                <w:sz w:val="16"/>
                <w:szCs w:val="16"/>
              </w:rPr>
              <w:t>)</w:t>
            </w:r>
            <w:r w:rsidR="001C5AF8" w:rsidRPr="001C5AF8">
              <w:rPr>
                <w:sz w:val="16"/>
                <w:szCs w:val="16"/>
                <w:vertAlign w:val="superscript"/>
              </w:rPr>
              <w:t>28</w:t>
            </w:r>
          </w:p>
          <w:p w14:paraId="6B84B466" w14:textId="4B74DDD7" w:rsidR="00FB4733" w:rsidRPr="00990FDD" w:rsidRDefault="00FB4733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CMOC</w:t>
            </w:r>
            <w:r w:rsidR="004D1AF1">
              <w:rPr>
                <w:sz w:val="16"/>
                <w:szCs w:val="16"/>
              </w:rPr>
              <w:t>s</w:t>
            </w:r>
          </w:p>
        </w:tc>
        <w:tc>
          <w:tcPr>
            <w:tcW w:w="735" w:type="dxa"/>
          </w:tcPr>
          <w:p w14:paraId="70491C64" w14:textId="77777777" w:rsidR="00846795" w:rsidRPr="00990FDD" w:rsidRDefault="0087449F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VD (4)</w:t>
            </w:r>
          </w:p>
          <w:p w14:paraId="5D098F49" w14:textId="798EDA3A" w:rsidR="0087449F" w:rsidRPr="00990FDD" w:rsidRDefault="0087449F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NJ (</w:t>
            </w:r>
            <w:r w:rsidR="00A209AA" w:rsidRPr="00990FDD">
              <w:rPr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850" w:type="dxa"/>
          </w:tcPr>
          <w:p w14:paraId="52CAC274" w14:textId="26CD37C3" w:rsidR="00846795" w:rsidRPr="00990FDD" w:rsidRDefault="00DF2EB9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SU (</w:t>
            </w:r>
            <w:r w:rsidR="009A23FF" w:rsidRPr="00990FDD">
              <w:rPr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851" w:type="dxa"/>
          </w:tcPr>
          <w:p w14:paraId="4792BB4D" w14:textId="44330D0F" w:rsidR="00846795" w:rsidRPr="00990FDD" w:rsidRDefault="00B12CCE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AG (5)</w:t>
            </w:r>
          </w:p>
        </w:tc>
        <w:tc>
          <w:tcPr>
            <w:tcW w:w="850" w:type="dxa"/>
          </w:tcPr>
          <w:p w14:paraId="632846AC" w14:textId="77777777" w:rsidR="00846795" w:rsidRPr="00990FDD" w:rsidRDefault="00846795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AAF601B" w14:textId="5FAA5D7E" w:rsidR="00846795" w:rsidRPr="00990FDD" w:rsidRDefault="00AB55F1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SH (</w:t>
            </w:r>
            <w:r w:rsidR="00B21FCE">
              <w:rPr>
                <w:color w:val="000000" w:themeColor="text1"/>
                <w:sz w:val="16"/>
                <w:szCs w:val="16"/>
              </w:rPr>
              <w:t>6</w:t>
            </w:r>
            <w:r w:rsidRPr="00990FDD">
              <w:rPr>
                <w:color w:val="000000" w:themeColor="text1"/>
                <w:sz w:val="16"/>
                <w:szCs w:val="16"/>
              </w:rPr>
              <w:t>)</w:t>
            </w:r>
          </w:p>
          <w:p w14:paraId="24A00343" w14:textId="77912035" w:rsidR="001664EA" w:rsidRPr="00990FDD" w:rsidRDefault="001664EA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RM (1)</w:t>
            </w:r>
          </w:p>
          <w:p w14:paraId="1B2C1C30" w14:textId="21E2A4AF" w:rsidR="001664EA" w:rsidRPr="00990FDD" w:rsidRDefault="00AB55F1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MU 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</w:tcPr>
          <w:p w14:paraId="06421FE7" w14:textId="15CCCEAD" w:rsidR="00846795" w:rsidRPr="00990FDD" w:rsidRDefault="00E247C6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D76790" w:rsidRPr="00990FDD">
              <w:rPr>
                <w:color w:val="000000" w:themeColor="text1"/>
                <w:sz w:val="16"/>
                <w:szCs w:val="16"/>
              </w:rPr>
              <w:t>X</w:t>
            </w:r>
            <w:r w:rsidR="000B6A25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1CE98D1" w14:textId="46EB5166" w:rsidR="00846795" w:rsidRPr="00990FDD" w:rsidRDefault="00953614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67526C" w:rsidRPr="00990FDD">
              <w:rPr>
                <w:color w:val="000000" w:themeColor="text1"/>
                <w:sz w:val="16"/>
                <w:szCs w:val="16"/>
              </w:rPr>
              <w:t>X</w:t>
            </w:r>
            <w:r w:rsidR="00252516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DC950BB" w14:textId="7D36B7AC" w:rsidR="00846795" w:rsidRPr="00990FDD" w:rsidRDefault="006B60E1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ED08F1" w:rsidRPr="00990FDD">
              <w:rPr>
                <w:color w:val="000000" w:themeColor="text1"/>
                <w:sz w:val="16"/>
                <w:szCs w:val="16"/>
              </w:rPr>
              <w:t>X</w:t>
            </w:r>
            <w:r w:rsidR="00016742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0F2B08BA" w14:textId="154CB11E" w:rsidR="00846795" w:rsidRPr="00990FDD" w:rsidRDefault="00706977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0C2E93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FA858A" w14:textId="77777777" w:rsidR="00846795" w:rsidRPr="00990FDD" w:rsidRDefault="00846795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18" w:space="0" w:color="auto"/>
            </w:tcBorders>
          </w:tcPr>
          <w:p w14:paraId="25E1BAED" w14:textId="77777777" w:rsidR="00846795" w:rsidRPr="00990FDD" w:rsidRDefault="00846795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</w:tcBorders>
          </w:tcPr>
          <w:p w14:paraId="5FCCEDFD" w14:textId="77777777" w:rsidR="00846795" w:rsidRPr="00990FDD" w:rsidRDefault="00846795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D2EAB9" w14:textId="74198106" w:rsidR="00846795" w:rsidRPr="00990FDD" w:rsidRDefault="00C62623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3F3C66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839B43" w14:textId="6F8FA28F" w:rsidR="00846795" w:rsidRPr="00990FDD" w:rsidRDefault="007D34AC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31538E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E8544D" w14:textId="15FCF7AD" w:rsidR="00846795" w:rsidRPr="00990FDD" w:rsidRDefault="00242097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23389C" w:rsidRPr="00990FDD">
              <w:rPr>
                <w:color w:val="000000" w:themeColor="text1"/>
                <w:sz w:val="16"/>
                <w:szCs w:val="16"/>
              </w:rPr>
              <w:t>X</w:t>
            </w:r>
            <w:r w:rsidR="00D03BA0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F6C439" w14:textId="01DE5AD0" w:rsidR="00846795" w:rsidRPr="00990FDD" w:rsidRDefault="0031538E" w:rsidP="00493DB2">
            <w:pPr>
              <w:rPr>
                <w:color w:val="000000" w:themeColor="text1"/>
                <w:sz w:val="16"/>
                <w:szCs w:val="16"/>
              </w:rPr>
            </w:pPr>
            <w:r w:rsidRPr="00990FDD">
              <w:rPr>
                <w:color w:val="000000" w:themeColor="text1"/>
                <w:sz w:val="16"/>
                <w:szCs w:val="16"/>
              </w:rPr>
              <w:t>X</w:t>
            </w:r>
            <w:r w:rsidR="005B07BA" w:rsidRPr="00990FDD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D285A9" w14:textId="77777777" w:rsidR="00846795" w:rsidRPr="00990FDD" w:rsidRDefault="00846795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904360" w14:paraId="2DB3AD1B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1452FCC4" w14:textId="052094AC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Wall (2022)</w:t>
            </w:r>
            <w:r w:rsidR="00146DB6" w:rsidRPr="00146DB6">
              <w:rPr>
                <w:sz w:val="16"/>
                <w:szCs w:val="16"/>
                <w:vertAlign w:val="superscript"/>
              </w:rPr>
              <w:t>3</w:t>
            </w:r>
            <w:r w:rsidR="007721F5">
              <w:rPr>
                <w:sz w:val="16"/>
                <w:szCs w:val="16"/>
                <w:vertAlign w:val="superscript"/>
              </w:rPr>
              <w:t>4</w:t>
            </w:r>
          </w:p>
          <w:p w14:paraId="4EB7A4F9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7640C004" w14:textId="47644DB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B434C3">
              <w:rPr>
                <w:color w:val="000000" w:themeColor="text1"/>
                <w:sz w:val="16"/>
                <w:szCs w:val="16"/>
              </w:rPr>
              <w:t>, NJ</w:t>
            </w:r>
            <w:r>
              <w:rPr>
                <w:color w:val="000000" w:themeColor="text1"/>
                <w:sz w:val="16"/>
                <w:szCs w:val="16"/>
              </w:rPr>
              <w:t xml:space="preserve"> (3), </w:t>
            </w:r>
            <w:r w:rsidRPr="00B434C3">
              <w:rPr>
                <w:color w:val="000000" w:themeColor="text1"/>
                <w:sz w:val="16"/>
                <w:szCs w:val="16"/>
              </w:rPr>
              <w:t>CM</w:t>
            </w:r>
            <w:r>
              <w:rPr>
                <w:color w:val="000000" w:themeColor="text1"/>
                <w:sz w:val="16"/>
                <w:szCs w:val="16"/>
              </w:rPr>
              <w:t xml:space="preserve"> (2),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V</w:t>
            </w:r>
            <w:r>
              <w:rPr>
                <w:color w:val="000000" w:themeColor="text1"/>
                <w:sz w:val="16"/>
                <w:szCs w:val="16"/>
              </w:rPr>
              <w:t>U (2)</w:t>
            </w:r>
          </w:p>
        </w:tc>
        <w:tc>
          <w:tcPr>
            <w:tcW w:w="850" w:type="dxa"/>
            <w:shd w:val="clear" w:color="auto" w:fill="FFFFFF" w:themeFill="background1"/>
          </w:tcPr>
          <w:p w14:paraId="2D13584F" w14:textId="000B863A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5A2F961B" w14:textId="207D7BC8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B434C3">
              <w:rPr>
                <w:color w:val="000000" w:themeColor="text1"/>
                <w:sz w:val="16"/>
                <w:szCs w:val="16"/>
              </w:rPr>
              <w:t>EQ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6E9E679E" w14:textId="3C0CE667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2), EA (1), PA (1)</w:t>
            </w:r>
          </w:p>
        </w:tc>
        <w:tc>
          <w:tcPr>
            <w:tcW w:w="851" w:type="dxa"/>
            <w:shd w:val="clear" w:color="auto" w:fill="FFFFFF" w:themeFill="background1"/>
          </w:tcPr>
          <w:p w14:paraId="4DFA021F" w14:textId="6A5EB076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</w:t>
            </w:r>
            <w:r>
              <w:rPr>
                <w:color w:val="000000" w:themeColor="text1"/>
                <w:sz w:val="16"/>
                <w:szCs w:val="16"/>
              </w:rPr>
              <w:t>H (3)</w:t>
            </w:r>
            <w:r w:rsidRPr="00B434C3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B434C3">
              <w:rPr>
                <w:color w:val="000000" w:themeColor="text1"/>
                <w:sz w:val="16"/>
                <w:szCs w:val="16"/>
              </w:rPr>
              <w:t>MU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0B30447E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40" w:type="dxa"/>
            <w:shd w:val="clear" w:color="auto" w:fill="FFFFFF" w:themeFill="background1"/>
          </w:tcPr>
          <w:p w14:paraId="55C05875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FFFFF" w:themeFill="background1"/>
          </w:tcPr>
          <w:p w14:paraId="4F0E73AB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X</w:t>
            </w:r>
          </w:p>
        </w:tc>
        <w:tc>
          <w:tcPr>
            <w:tcW w:w="769" w:type="dxa"/>
            <w:shd w:val="clear" w:color="auto" w:fill="FFFFFF" w:themeFill="background1"/>
          </w:tcPr>
          <w:p w14:paraId="787847E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396C4303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953A3E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68C4B32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0" w:type="dxa"/>
            <w:shd w:val="clear" w:color="auto" w:fill="FFFFFF" w:themeFill="background1"/>
          </w:tcPr>
          <w:p w14:paraId="5D18F8B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220B5F4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951E60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1" w:type="dxa"/>
            <w:shd w:val="clear" w:color="auto" w:fill="FFFFFF" w:themeFill="background1"/>
          </w:tcPr>
          <w:p w14:paraId="45F1805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CD56A7C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26311EF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493DB2" w:rsidRPr="00EF7CD7" w14:paraId="5EE7E76C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104AFE3" w14:textId="2C05AE8B" w:rsidR="00493DB2" w:rsidRDefault="00493DB2" w:rsidP="00493DB2">
            <w:pPr>
              <w:rPr>
                <w:sz w:val="16"/>
                <w:szCs w:val="16"/>
              </w:rPr>
            </w:pPr>
            <w:r w:rsidRPr="00597304">
              <w:rPr>
                <w:sz w:val="16"/>
                <w:szCs w:val="16"/>
              </w:rPr>
              <w:t>Walsh (2018)</w:t>
            </w:r>
            <w:r w:rsidR="00146DB6" w:rsidRPr="00146DB6">
              <w:rPr>
                <w:sz w:val="16"/>
                <w:szCs w:val="16"/>
                <w:vertAlign w:val="superscript"/>
              </w:rPr>
              <w:t>3</w:t>
            </w:r>
            <w:r w:rsidR="007721F5">
              <w:rPr>
                <w:sz w:val="16"/>
                <w:szCs w:val="16"/>
                <w:vertAlign w:val="superscript"/>
              </w:rPr>
              <w:t>8</w:t>
            </w:r>
          </w:p>
          <w:p w14:paraId="0BDC8876" w14:textId="77777777" w:rsidR="00493DB2" w:rsidRPr="00597304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CMOC</w:t>
            </w:r>
          </w:p>
        </w:tc>
        <w:tc>
          <w:tcPr>
            <w:tcW w:w="735" w:type="dxa"/>
            <w:shd w:val="clear" w:color="auto" w:fill="FFFFFF" w:themeFill="background1"/>
          </w:tcPr>
          <w:p w14:paraId="266BC70C" w14:textId="3C18EE02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NJ</w:t>
            </w:r>
            <w:r>
              <w:rPr>
                <w:color w:val="000000" w:themeColor="text1"/>
                <w:sz w:val="16"/>
                <w:szCs w:val="16"/>
              </w:rPr>
              <w:t xml:space="preserve"> (4), </w:t>
            </w:r>
            <w:r w:rsidRPr="00B434C3">
              <w:rPr>
                <w:color w:val="000000" w:themeColor="text1"/>
                <w:sz w:val="16"/>
                <w:szCs w:val="16"/>
              </w:rPr>
              <w:t>C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0FBFE956" w14:textId="0D126A20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IU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506730C7" w14:textId="7BFA08BC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3),</w:t>
            </w:r>
            <w:r w:rsidRPr="00B434C3">
              <w:rPr>
                <w:color w:val="000000" w:themeColor="text1"/>
                <w:sz w:val="16"/>
                <w:szCs w:val="16"/>
              </w:rPr>
              <w:t xml:space="preserve"> EQ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21C72666" w14:textId="7A292306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TW (1), EA (2), PA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7018E44E" w14:textId="63EB7BBB" w:rsidR="00493DB2" w:rsidRPr="00B434C3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B434C3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6)</w:t>
            </w:r>
            <w:r w:rsidRPr="00B434C3">
              <w:rPr>
                <w:color w:val="000000" w:themeColor="text1"/>
                <w:sz w:val="16"/>
                <w:szCs w:val="16"/>
              </w:rPr>
              <w:t>, M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05FB689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18E8443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42" w:type="dxa"/>
            <w:shd w:val="clear" w:color="auto" w:fill="FFFFFF" w:themeFill="background1"/>
          </w:tcPr>
          <w:p w14:paraId="218CF5C0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FFFFF" w:themeFill="background1"/>
          </w:tcPr>
          <w:p w14:paraId="37BC9A72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97DDD21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C993366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2C55A5ED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CCB2EB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9CC1678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586DA54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1728F1A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7306F8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72E88FF7" w14:textId="77777777" w:rsidR="00493DB2" w:rsidRPr="007306F8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B3F71" w:rsidRPr="00587DC6" w14:paraId="741C2EC9" w14:textId="77777777" w:rsidTr="001B3F71">
        <w:tc>
          <w:tcPr>
            <w:tcW w:w="82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1A5FB45" w14:textId="07A63EB2" w:rsidR="00493DB2" w:rsidRPr="00241B43" w:rsidRDefault="00493DB2" w:rsidP="00493DB2">
            <w:pPr>
              <w:rPr>
                <w:sz w:val="16"/>
                <w:szCs w:val="16"/>
              </w:rPr>
            </w:pPr>
            <w:r w:rsidRPr="00241B43">
              <w:rPr>
                <w:sz w:val="16"/>
                <w:szCs w:val="16"/>
              </w:rPr>
              <w:t>Weir (2019)</w:t>
            </w:r>
            <w:r w:rsidR="00146DB6" w:rsidRPr="00146DB6">
              <w:rPr>
                <w:sz w:val="16"/>
                <w:szCs w:val="16"/>
                <w:vertAlign w:val="superscript"/>
              </w:rPr>
              <w:t>27</w:t>
            </w:r>
          </w:p>
          <w:p w14:paraId="57A54228" w14:textId="77777777" w:rsidR="00493DB2" w:rsidRPr="007306F8" w:rsidRDefault="00493DB2" w:rsidP="00493D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CMOCs</w:t>
            </w:r>
          </w:p>
        </w:tc>
        <w:tc>
          <w:tcPr>
            <w:tcW w:w="735" w:type="dxa"/>
            <w:shd w:val="clear" w:color="auto" w:fill="FFFFFF" w:themeFill="background1"/>
          </w:tcPr>
          <w:p w14:paraId="1FA19325" w14:textId="77777777" w:rsidR="00493DB2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VD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  <w:r w:rsidRPr="005A108F">
              <w:rPr>
                <w:color w:val="000000" w:themeColor="text1"/>
                <w:sz w:val="16"/>
                <w:szCs w:val="16"/>
              </w:rPr>
              <w:t xml:space="preserve">, </w:t>
            </w:r>
          </w:p>
          <w:p w14:paraId="5160F6E6" w14:textId="1496A6E5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NJ</w:t>
            </w:r>
            <w:r>
              <w:rPr>
                <w:color w:val="000000" w:themeColor="text1"/>
                <w:sz w:val="16"/>
                <w:szCs w:val="16"/>
              </w:rPr>
              <w:t xml:space="preserve"> (8)</w:t>
            </w:r>
            <w:r w:rsidRPr="005A108F">
              <w:rPr>
                <w:color w:val="000000" w:themeColor="text1"/>
                <w:sz w:val="16"/>
                <w:szCs w:val="16"/>
              </w:rPr>
              <w:t>, CM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5A108F">
              <w:rPr>
                <w:color w:val="000000" w:themeColor="text1"/>
                <w:sz w:val="16"/>
                <w:szCs w:val="16"/>
              </w:rPr>
              <w:t xml:space="preserve">, </w:t>
            </w:r>
          </w:p>
        </w:tc>
        <w:tc>
          <w:tcPr>
            <w:tcW w:w="850" w:type="dxa"/>
            <w:shd w:val="clear" w:color="auto" w:fill="FFFFFF" w:themeFill="background1"/>
          </w:tcPr>
          <w:p w14:paraId="564E42E1" w14:textId="77777777" w:rsidR="000F7E59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SU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  <w:r w:rsidRPr="005A108F">
              <w:rPr>
                <w:color w:val="000000" w:themeColor="text1"/>
                <w:sz w:val="16"/>
                <w:szCs w:val="16"/>
              </w:rPr>
              <w:t xml:space="preserve">, </w:t>
            </w:r>
          </w:p>
          <w:p w14:paraId="09981EC2" w14:textId="0FF57320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IU</w:t>
            </w:r>
            <w:r>
              <w:rPr>
                <w:color w:val="000000" w:themeColor="text1"/>
                <w:sz w:val="16"/>
                <w:szCs w:val="16"/>
              </w:rPr>
              <w:t xml:space="preserve"> (6)</w:t>
            </w:r>
          </w:p>
        </w:tc>
        <w:tc>
          <w:tcPr>
            <w:tcW w:w="851" w:type="dxa"/>
            <w:shd w:val="clear" w:color="auto" w:fill="FFFFFF" w:themeFill="background1"/>
          </w:tcPr>
          <w:p w14:paraId="2BE0B5D8" w14:textId="1D240018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AG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  <w:shd w:val="clear" w:color="auto" w:fill="FFFFFF" w:themeFill="background1"/>
          </w:tcPr>
          <w:p w14:paraId="53158E9B" w14:textId="77777777" w:rsidR="00493DB2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TW</w:t>
            </w:r>
            <w:r>
              <w:rPr>
                <w:color w:val="000000" w:themeColor="text1"/>
                <w:sz w:val="16"/>
                <w:szCs w:val="16"/>
              </w:rPr>
              <w:t xml:space="preserve"> (3),</w:t>
            </w:r>
          </w:p>
          <w:p w14:paraId="66ACF03D" w14:textId="7D0CC56B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PA (2)</w:t>
            </w:r>
          </w:p>
        </w:tc>
        <w:tc>
          <w:tcPr>
            <w:tcW w:w="851" w:type="dxa"/>
            <w:shd w:val="clear" w:color="auto" w:fill="FFFFFF" w:themeFill="background1"/>
          </w:tcPr>
          <w:p w14:paraId="13894D06" w14:textId="5ADCC30F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SH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  <w:r w:rsidRPr="005A108F">
              <w:rPr>
                <w:color w:val="000000" w:themeColor="text1"/>
                <w:sz w:val="16"/>
                <w:szCs w:val="16"/>
              </w:rPr>
              <w:t>, RM</w:t>
            </w:r>
            <w:r>
              <w:rPr>
                <w:color w:val="000000" w:themeColor="text1"/>
                <w:sz w:val="16"/>
                <w:szCs w:val="16"/>
              </w:rPr>
              <w:t xml:space="preserve"> (2), </w:t>
            </w:r>
            <w:r w:rsidRPr="005A108F">
              <w:rPr>
                <w:color w:val="000000" w:themeColor="text1"/>
                <w:sz w:val="16"/>
                <w:szCs w:val="16"/>
              </w:rPr>
              <w:t>MU</w:t>
            </w:r>
            <w:r>
              <w:rPr>
                <w:color w:val="000000" w:themeColor="text1"/>
                <w:sz w:val="16"/>
                <w:szCs w:val="16"/>
              </w:rPr>
              <w:t xml:space="preserve"> (1)</w:t>
            </w:r>
            <w:r w:rsidRPr="005A108F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155C9222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XXXX</w:t>
            </w:r>
          </w:p>
        </w:tc>
        <w:tc>
          <w:tcPr>
            <w:tcW w:w="840" w:type="dxa"/>
            <w:shd w:val="clear" w:color="auto" w:fill="FFFFFF" w:themeFill="background1"/>
          </w:tcPr>
          <w:p w14:paraId="1B5EE99C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42" w:type="dxa"/>
            <w:shd w:val="clear" w:color="auto" w:fill="FFFFFF" w:themeFill="background1"/>
          </w:tcPr>
          <w:p w14:paraId="2334D58C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769" w:type="dxa"/>
            <w:shd w:val="clear" w:color="auto" w:fill="FFFFFF" w:themeFill="background1"/>
          </w:tcPr>
          <w:p w14:paraId="3CF12776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1" w:type="dxa"/>
            <w:shd w:val="clear" w:color="auto" w:fill="FFFFFF" w:themeFill="background1"/>
          </w:tcPr>
          <w:p w14:paraId="0A83BE46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</w:t>
            </w:r>
          </w:p>
          <w:p w14:paraId="7B274630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  <w:p w14:paraId="2CBC9992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A5C52E0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22E4373D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XX</w:t>
            </w:r>
          </w:p>
        </w:tc>
        <w:tc>
          <w:tcPr>
            <w:tcW w:w="850" w:type="dxa"/>
            <w:shd w:val="clear" w:color="auto" w:fill="FFFFFF" w:themeFill="background1"/>
          </w:tcPr>
          <w:p w14:paraId="2827ED2A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EC21B1C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1796B327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0" w:type="dxa"/>
            <w:shd w:val="clear" w:color="auto" w:fill="FFFFFF" w:themeFill="background1"/>
          </w:tcPr>
          <w:p w14:paraId="0B639891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  <w:r w:rsidRPr="005A108F">
              <w:rPr>
                <w:color w:val="000000" w:themeColor="text1"/>
                <w:sz w:val="16"/>
                <w:szCs w:val="16"/>
              </w:rPr>
              <w:t>XX</w:t>
            </w:r>
          </w:p>
        </w:tc>
        <w:tc>
          <w:tcPr>
            <w:tcW w:w="851" w:type="dxa"/>
            <w:shd w:val="clear" w:color="auto" w:fill="FFFFFF" w:themeFill="background1"/>
          </w:tcPr>
          <w:p w14:paraId="06E0AB66" w14:textId="77777777" w:rsidR="00493DB2" w:rsidRPr="005A108F" w:rsidRDefault="00493DB2" w:rsidP="00493DB2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4FE20B70" w14:textId="7C900551" w:rsidR="0071490F" w:rsidRPr="000D13E3" w:rsidRDefault="00111256" w:rsidP="00B3708C">
      <w:pPr>
        <w:spacing w:before="240" w:after="0"/>
        <w:rPr>
          <w:b/>
          <w:bCs/>
        </w:rPr>
      </w:pPr>
      <w:r w:rsidRPr="000D13E3">
        <w:rPr>
          <w:b/>
          <w:bCs/>
        </w:rPr>
        <w:t xml:space="preserve">Codes for interpersonal context </w:t>
      </w:r>
    </w:p>
    <w:p w14:paraId="6A5939B4" w14:textId="277F591B" w:rsidR="0071490F" w:rsidRPr="00B3708C" w:rsidRDefault="0071490F" w:rsidP="008F5459">
      <w:pPr>
        <w:spacing w:after="0"/>
      </w:pPr>
      <w:r w:rsidRPr="00B3708C">
        <w:t>Accepting: Understanding and validating (VD), Compassionate and non-judgemental (NJ), Comfortable/relaxed/ informal (CM), Valuing (VU)</w:t>
      </w:r>
      <w:r w:rsidR="008F5459" w:rsidRPr="00B3708C">
        <w:t>.</w:t>
      </w:r>
    </w:p>
    <w:p w14:paraId="0E0403B8" w14:textId="09CD1108" w:rsidR="0071490F" w:rsidRPr="00B3708C" w:rsidRDefault="008F5459" w:rsidP="00A37D78">
      <w:pPr>
        <w:spacing w:after="0"/>
      </w:pPr>
      <w:r w:rsidRPr="00B3708C">
        <w:t>Person-pivoting: Supportive of individual need (SU), Individualised understanding (IU).</w:t>
      </w:r>
    </w:p>
    <w:p w14:paraId="68C221BE" w14:textId="77777777" w:rsidR="00DD5C51" w:rsidRPr="00B3708C" w:rsidRDefault="00DD5C51" w:rsidP="00DD5C51">
      <w:pPr>
        <w:spacing w:after="0"/>
      </w:pPr>
      <w:r w:rsidRPr="00B3708C">
        <w:t>Empowering: Facilitating agency and control (AG), Encouraging (EC), Equality (EQ).</w:t>
      </w:r>
    </w:p>
    <w:p w14:paraId="11AD3261" w14:textId="0595E19E" w:rsidR="00DD5C51" w:rsidRPr="00B3708C" w:rsidRDefault="00DD5C51" w:rsidP="00DD5C51">
      <w:pPr>
        <w:spacing w:after="0"/>
      </w:pPr>
      <w:r w:rsidRPr="00B3708C">
        <w:t>Available: Trustworthy (TW), Emotionally available</w:t>
      </w:r>
      <w:r w:rsidR="00F45046">
        <w:t xml:space="preserve">, </w:t>
      </w:r>
      <w:r w:rsidRPr="00B3708C">
        <w:t>present (EA), Physically available (PA).</w:t>
      </w:r>
    </w:p>
    <w:p w14:paraId="13A1368E" w14:textId="148FF790" w:rsidR="008F5459" w:rsidRPr="00B3708C" w:rsidRDefault="00A37D78" w:rsidP="00A37D78">
      <w:pPr>
        <w:spacing w:after="0"/>
      </w:pPr>
      <w:r w:rsidRPr="00B3708C">
        <w:t>Reciprocal: Sharing experience (SH), Role modelling (RM), Mutuality</w:t>
      </w:r>
      <w:r w:rsidR="00971459">
        <w:t xml:space="preserve"> and authenticity</w:t>
      </w:r>
      <w:r w:rsidRPr="00B3708C">
        <w:t xml:space="preserve"> (MU).</w:t>
      </w:r>
    </w:p>
    <w:p w14:paraId="3024B81A" w14:textId="77777777" w:rsidR="00B434C3" w:rsidRDefault="00B434C3"/>
    <w:sectPr w:rsidR="00B434C3" w:rsidSect="00F83D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4C3"/>
    <w:rsid w:val="0000061C"/>
    <w:rsid w:val="00016742"/>
    <w:rsid w:val="000223C6"/>
    <w:rsid w:val="000659F4"/>
    <w:rsid w:val="00077419"/>
    <w:rsid w:val="000B6A25"/>
    <w:rsid w:val="000C2E93"/>
    <w:rsid w:val="000C6188"/>
    <w:rsid w:val="000D13E3"/>
    <w:rsid w:val="000D587B"/>
    <w:rsid w:val="000E25E8"/>
    <w:rsid w:val="000F7E59"/>
    <w:rsid w:val="001022CA"/>
    <w:rsid w:val="00111256"/>
    <w:rsid w:val="001156D3"/>
    <w:rsid w:val="00136C58"/>
    <w:rsid w:val="00146DB6"/>
    <w:rsid w:val="00147689"/>
    <w:rsid w:val="001537AB"/>
    <w:rsid w:val="001664EA"/>
    <w:rsid w:val="001762A7"/>
    <w:rsid w:val="00195F8D"/>
    <w:rsid w:val="001A633B"/>
    <w:rsid w:val="001B3F71"/>
    <w:rsid w:val="001C5AF8"/>
    <w:rsid w:val="001D0A12"/>
    <w:rsid w:val="002255AE"/>
    <w:rsid w:val="0023389C"/>
    <w:rsid w:val="00242097"/>
    <w:rsid w:val="00252516"/>
    <w:rsid w:val="002770C2"/>
    <w:rsid w:val="002A785D"/>
    <w:rsid w:val="002B2E12"/>
    <w:rsid w:val="002D5AAF"/>
    <w:rsid w:val="0030050D"/>
    <w:rsid w:val="0031538E"/>
    <w:rsid w:val="003440B1"/>
    <w:rsid w:val="0034629A"/>
    <w:rsid w:val="00355CAA"/>
    <w:rsid w:val="0037255B"/>
    <w:rsid w:val="003A122E"/>
    <w:rsid w:val="003F3C66"/>
    <w:rsid w:val="0040669E"/>
    <w:rsid w:val="0043316E"/>
    <w:rsid w:val="00464302"/>
    <w:rsid w:val="00493DB2"/>
    <w:rsid w:val="004D0E38"/>
    <w:rsid w:val="004D1AF1"/>
    <w:rsid w:val="0056764A"/>
    <w:rsid w:val="00576CCD"/>
    <w:rsid w:val="005A108F"/>
    <w:rsid w:val="005A1AA4"/>
    <w:rsid w:val="005B07BA"/>
    <w:rsid w:val="005E5EF4"/>
    <w:rsid w:val="005F3933"/>
    <w:rsid w:val="00607618"/>
    <w:rsid w:val="00635B94"/>
    <w:rsid w:val="00644749"/>
    <w:rsid w:val="00663D8E"/>
    <w:rsid w:val="0067526C"/>
    <w:rsid w:val="006800E4"/>
    <w:rsid w:val="00681761"/>
    <w:rsid w:val="006A2381"/>
    <w:rsid w:val="006A556B"/>
    <w:rsid w:val="006B3F86"/>
    <w:rsid w:val="006B4FBA"/>
    <w:rsid w:val="006B60E1"/>
    <w:rsid w:val="006C7E31"/>
    <w:rsid w:val="00706977"/>
    <w:rsid w:val="00707F8F"/>
    <w:rsid w:val="0071490F"/>
    <w:rsid w:val="00716B01"/>
    <w:rsid w:val="007306F8"/>
    <w:rsid w:val="00752440"/>
    <w:rsid w:val="007669B1"/>
    <w:rsid w:val="007721F5"/>
    <w:rsid w:val="00777DE8"/>
    <w:rsid w:val="007B69BA"/>
    <w:rsid w:val="007D34AC"/>
    <w:rsid w:val="007F46B7"/>
    <w:rsid w:val="00846795"/>
    <w:rsid w:val="008477E8"/>
    <w:rsid w:val="0087449F"/>
    <w:rsid w:val="008A5409"/>
    <w:rsid w:val="008A746C"/>
    <w:rsid w:val="008E0C53"/>
    <w:rsid w:val="008E6841"/>
    <w:rsid w:val="008F4764"/>
    <w:rsid w:val="008F5459"/>
    <w:rsid w:val="008F56DA"/>
    <w:rsid w:val="008F7D51"/>
    <w:rsid w:val="00902E36"/>
    <w:rsid w:val="00906AB3"/>
    <w:rsid w:val="00911D37"/>
    <w:rsid w:val="00953614"/>
    <w:rsid w:val="00953857"/>
    <w:rsid w:val="00971459"/>
    <w:rsid w:val="00990FDD"/>
    <w:rsid w:val="009A23FF"/>
    <w:rsid w:val="009A782D"/>
    <w:rsid w:val="009C655E"/>
    <w:rsid w:val="00A057D9"/>
    <w:rsid w:val="00A209AA"/>
    <w:rsid w:val="00A3214F"/>
    <w:rsid w:val="00A339C8"/>
    <w:rsid w:val="00A36B23"/>
    <w:rsid w:val="00A3791B"/>
    <w:rsid w:val="00A37D78"/>
    <w:rsid w:val="00A42506"/>
    <w:rsid w:val="00A8112B"/>
    <w:rsid w:val="00AB0094"/>
    <w:rsid w:val="00AB55F1"/>
    <w:rsid w:val="00AD1B03"/>
    <w:rsid w:val="00AD668A"/>
    <w:rsid w:val="00AE35C8"/>
    <w:rsid w:val="00AE740E"/>
    <w:rsid w:val="00B12CCE"/>
    <w:rsid w:val="00B21FCE"/>
    <w:rsid w:val="00B312B6"/>
    <w:rsid w:val="00B3708C"/>
    <w:rsid w:val="00B42DA2"/>
    <w:rsid w:val="00B434C3"/>
    <w:rsid w:val="00B46497"/>
    <w:rsid w:val="00B53709"/>
    <w:rsid w:val="00B71CFD"/>
    <w:rsid w:val="00B92856"/>
    <w:rsid w:val="00B95A8A"/>
    <w:rsid w:val="00BE046E"/>
    <w:rsid w:val="00C149AE"/>
    <w:rsid w:val="00C452E4"/>
    <w:rsid w:val="00C62623"/>
    <w:rsid w:val="00C70A6F"/>
    <w:rsid w:val="00C810BD"/>
    <w:rsid w:val="00C83BB7"/>
    <w:rsid w:val="00CC3921"/>
    <w:rsid w:val="00D03BA0"/>
    <w:rsid w:val="00D050F8"/>
    <w:rsid w:val="00D109D1"/>
    <w:rsid w:val="00D151CD"/>
    <w:rsid w:val="00D22BDB"/>
    <w:rsid w:val="00D4744D"/>
    <w:rsid w:val="00D76790"/>
    <w:rsid w:val="00DC6F9C"/>
    <w:rsid w:val="00DD1036"/>
    <w:rsid w:val="00DD5C51"/>
    <w:rsid w:val="00DF0760"/>
    <w:rsid w:val="00DF2EB9"/>
    <w:rsid w:val="00E13296"/>
    <w:rsid w:val="00E247C6"/>
    <w:rsid w:val="00E277B6"/>
    <w:rsid w:val="00E3652D"/>
    <w:rsid w:val="00E65DA2"/>
    <w:rsid w:val="00E94881"/>
    <w:rsid w:val="00EC01E5"/>
    <w:rsid w:val="00ED08F1"/>
    <w:rsid w:val="00ED7CA9"/>
    <w:rsid w:val="00EF2B1D"/>
    <w:rsid w:val="00F00C8D"/>
    <w:rsid w:val="00F037FD"/>
    <w:rsid w:val="00F050A8"/>
    <w:rsid w:val="00F21CF0"/>
    <w:rsid w:val="00F23131"/>
    <w:rsid w:val="00F2451B"/>
    <w:rsid w:val="00F30198"/>
    <w:rsid w:val="00F45046"/>
    <w:rsid w:val="00F71D69"/>
    <w:rsid w:val="00F76858"/>
    <w:rsid w:val="00F8113E"/>
    <w:rsid w:val="00F83DEE"/>
    <w:rsid w:val="00FB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4380C"/>
  <w15:chartTrackingRefBased/>
  <w15:docId w15:val="{01DEC8D8-4673-49B2-B1FB-D0590D76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434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434C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269efb-eeb6-4b46-8c31-12129d03b014}" enabled="0" method="" siteId="{82269efb-eeb6-4b46-8c31-12129d03b014}" removed="1"/>
  <clbl:label id="{93e6beba-c4aa-4731-af5d-d735b097eadb}" enabled="0" method="" siteId="{93e6beba-c4aa-4731-af5d-d735b097ead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62</Words>
  <Characters>2446</Characters>
  <Application>Microsoft Office Word</Application>
  <DocSecurity>0</DocSecurity>
  <Lines>586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mann Corinna (NSFT)</dc:creator>
  <cp:keywords/>
  <dc:description/>
  <cp:lastModifiedBy>Melanie Handley</cp:lastModifiedBy>
  <cp:revision>11</cp:revision>
  <dcterms:created xsi:type="dcterms:W3CDTF">2025-12-26T13:04:00Z</dcterms:created>
  <dcterms:modified xsi:type="dcterms:W3CDTF">2025-12-26T13:50:00Z</dcterms:modified>
</cp:coreProperties>
</file>